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F71B6" w14:textId="77777777" w:rsidR="00CC2F47" w:rsidRPr="00941F2D" w:rsidRDefault="00CC2F47" w:rsidP="00CC2F47">
      <w:pPr>
        <w:rPr>
          <w:rFonts w:cs="Times New Roman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Appendix 4: </w:t>
      </w:r>
      <w:r w:rsidRPr="00941F2D">
        <w:rPr>
          <w:rFonts w:cs="Times New Roman"/>
          <w:sz w:val="20"/>
          <w:szCs w:val="20"/>
          <w:lang w:val="en-US"/>
        </w:rPr>
        <w:t>Use cases, name</w:t>
      </w:r>
      <w:r>
        <w:rPr>
          <w:rFonts w:cs="Times New Roman"/>
          <w:sz w:val="20"/>
          <w:szCs w:val="20"/>
          <w:lang w:val="en-US"/>
        </w:rPr>
        <w:t>s, delivery modes, deployment devices, wearables/internet-of-things and behavioral framework</w:t>
      </w:r>
      <w:r w:rsidRPr="00941F2D">
        <w:rPr>
          <w:rFonts w:cs="Times New Roman"/>
          <w:sz w:val="20"/>
          <w:szCs w:val="20"/>
          <w:lang w:val="en-US"/>
        </w:rPr>
        <w:t xml:space="preserve"> of the</w:t>
      </w:r>
      <w:r>
        <w:rPr>
          <w:rFonts w:cs="Times New Roman"/>
          <w:b/>
          <w:sz w:val="20"/>
          <w:szCs w:val="20"/>
          <w:lang w:val="en-US"/>
        </w:rPr>
        <w:t xml:space="preserve"> </w:t>
      </w:r>
      <w:r>
        <w:rPr>
          <w:rFonts w:cs="Times New Roman"/>
          <w:sz w:val="20"/>
          <w:szCs w:val="20"/>
          <w:lang w:val="en-US"/>
        </w:rPr>
        <w:t>conversational agents used in the included studies (n=23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5"/>
        <w:gridCol w:w="1825"/>
        <w:gridCol w:w="1826"/>
        <w:gridCol w:w="1868"/>
        <w:gridCol w:w="1681"/>
        <w:gridCol w:w="2468"/>
        <w:gridCol w:w="2465"/>
      </w:tblGrid>
      <w:tr w:rsidR="00CC2F47" w:rsidRPr="008C1AC4" w14:paraId="5DB5DE50" w14:textId="77777777" w:rsidTr="00AA0BB3">
        <w:trPr>
          <w:trHeight w:val="300"/>
        </w:trPr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A1C06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uthor, year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1E1E8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Use ca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43EF4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hatbot name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FB690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tbot d</w:t>
            </w:r>
            <w:r w:rsidRPr="00F408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elivery mode 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B7454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tbot</w:t>
            </w:r>
            <w:r w:rsidRPr="00F408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eployment device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A7A77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earables/IOT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91560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Behavioral framework</w:t>
            </w:r>
          </w:p>
        </w:tc>
      </w:tr>
      <w:tr w:rsidR="00CC2F47" w:rsidRPr="008C1AC4" w14:paraId="5103CAE5" w14:textId="77777777" w:rsidTr="00AA0BB3">
        <w:trPr>
          <w:trHeight w:val="300"/>
        </w:trPr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E861F" w14:textId="77777777" w:rsidR="00CC2F47" w:rsidRPr="008C1AC4" w:rsidRDefault="00CC2F47" w:rsidP="00AA0BB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ddo, et al., 2013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C0BAF" w14:textId="77777777" w:rsidR="00CC2F47" w:rsidRPr="008C1AC4" w:rsidRDefault="00CC2F47" w:rsidP="00AA0BB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 and exercise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2909CC" w14:textId="77777777" w:rsidR="00CC2F47" w:rsidRPr="008C1AC4" w:rsidRDefault="00CC2F47" w:rsidP="00AA0B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" w:hAnsi="TimesNewRoman" w:cs="TimesNewRoman"/>
                <w:sz w:val="19"/>
                <w:szCs w:val="19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AO humanoid robot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9AD0D" w14:textId="77777777" w:rsidR="00CC2F47" w:rsidRPr="008C1AC4" w:rsidRDefault="00CC2F47" w:rsidP="00AA0B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" w:hAnsi="TimesNewRoman" w:cs="TimesNewRoman"/>
                <w:sz w:val="19"/>
                <w:szCs w:val="19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peech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0B2AD" w14:textId="77777777" w:rsidR="00CC2F47" w:rsidRPr="008C1AC4" w:rsidRDefault="00CC2F47" w:rsidP="00AA0B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" w:hAnsi="TimesNewRoman" w:cs="TimesNewRoman"/>
                <w:sz w:val="19"/>
                <w:szCs w:val="19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Humanoid robot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36059" w14:textId="77777777" w:rsidR="00CC2F47" w:rsidRPr="008C1AC4" w:rsidRDefault="00CC2F47" w:rsidP="00AA0B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NewRoman" w:hAnsi="TimesNewRoman" w:cs="TimesNewRoman"/>
                <w:sz w:val="19"/>
                <w:szCs w:val="19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Kinect (motion sensor), smart refrigerator, activity tracker</w:t>
            </w:r>
          </w:p>
        </w:tc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43DCE" w14:textId="77777777" w:rsidR="00CC2F47" w:rsidRPr="00F40848" w:rsidRDefault="00CC2F47" w:rsidP="00AA0BB3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tivational interviewing</w:t>
            </w:r>
          </w:p>
        </w:tc>
      </w:tr>
      <w:tr w:rsidR="00CC2F47" w:rsidRPr="008C1AC4" w14:paraId="21B9C7B0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98BA2D6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ensio-Cuesta, et al., 2021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CF2B7F2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Obesity risk self-assessment and lifestyle data collecti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6878E57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akamola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chatbot </w:t>
            </w:r>
            <w:r w:rsidRPr="008C1AC4">
              <w:rPr>
                <w:rFonts w:cs="Times New Roman"/>
                <w:color w:val="000000"/>
                <w:sz w:val="20"/>
                <w:lang w:val="en-US"/>
              </w:rPr>
              <w:t>(Telegram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396C67C3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ED57A9C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2ECD7330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AC8BAFA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44B50466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F2E6D9F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ensio-Cuesta, et al., 2021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3305FED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Obesity risk self-assessment and lifestyle data collecti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1DCE7FB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akamola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chatbot </w:t>
            </w:r>
            <w:r w:rsidRPr="008C1AC4">
              <w:rPr>
                <w:rFonts w:cs="Times New Roman"/>
                <w:color w:val="000000"/>
                <w:sz w:val="20"/>
                <w:lang w:val="en-US"/>
              </w:rPr>
              <w:t>(Telegram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2BC5CB4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F3D3B09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B0E9359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9379752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4B0BC412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F768E33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ensio-Cuesta, et al., 2021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23A2FDE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Obesity risk self-assessment and lifestyle data collection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D4B1C81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akamola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chatbot </w:t>
            </w:r>
            <w:r w:rsidRPr="008C1AC4">
              <w:rPr>
                <w:rFonts w:cs="Times New Roman"/>
                <w:color w:val="000000"/>
                <w:sz w:val="20"/>
                <w:lang w:val="en-US"/>
              </w:rPr>
              <w:t>(Telegram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5917E4B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9A6DFC8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1E3E203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E62455C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737B6BBF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D6DC4E0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ardus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et al., 20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7269327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 and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DE80779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aznApp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97391AA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31A7DF08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023F932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Activity track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F1BAAFC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xonomy of behavior changes techniques</w:t>
            </w:r>
          </w:p>
        </w:tc>
      </w:tr>
      <w:tr w:rsidR="00CC2F47" w:rsidRPr="008C1AC4" w14:paraId="7C7D26A1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0E1754C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l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et al., 20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45DC8A4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CE701DC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53F3D4D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61F676D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DCF79C4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B7F44BF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ialectic behavior therapy</w:t>
            </w:r>
          </w:p>
        </w:tc>
      </w:tr>
      <w:tr w:rsidR="00CC2F47" w:rsidRPr="008C1AC4" w14:paraId="3CDFA6F1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83FE71F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adhil, et al., 20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6927B2E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 and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C8C9BA1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93B5C82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558CC28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A9CE7B5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071E80A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778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fficiency Model of Support</w:t>
            </w:r>
          </w:p>
        </w:tc>
      </w:tr>
      <w:tr w:rsidR="00CC2F47" w:rsidRPr="008C1AC4" w14:paraId="292A60BF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B144730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ardiner, et al., 20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3FBDBE6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, exercise and stress managemen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02FC9EA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abby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461FB28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; ECA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6DED3620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Web browser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042488F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9E6752F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tivational interviewing; Mindfulness Based Stress Reduction</w:t>
            </w:r>
          </w:p>
        </w:tc>
      </w:tr>
      <w:tr w:rsidR="00CC2F47" w:rsidRPr="008C1AC4" w14:paraId="4B025C8A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9CE3C9A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assoon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et al., 202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7F7C925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7EC6B2E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3D89C47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peech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7F01E18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1BF5170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3A423E9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15794F58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4A4EB22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olmes, et al., 20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5DD3864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 and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2C92149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eightMentor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(Facebook messenger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90E8F89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3EA56672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martphone, laptop or tablet 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A57EE91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A6811A2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5266B84B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9E58E20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Huang, et al., 20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68A5371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 and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3AFEC85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WITCHes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F117552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peech &amp; 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BCE9DCF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088F1EE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30B6083C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01778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arver and </w:t>
            </w:r>
            <w:proofErr w:type="spellStart"/>
            <w:r w:rsidRPr="0001778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heier’s</w:t>
            </w:r>
            <w:proofErr w:type="spellEnd"/>
            <w:r w:rsidRPr="0001778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control theory</w:t>
            </w:r>
          </w:p>
        </w:tc>
      </w:tr>
      <w:tr w:rsidR="00CC2F47" w:rsidRPr="008C1AC4" w14:paraId="7B75D9BF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9B8EE8F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owatsch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et al., 20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6A4D191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C089DEB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bileCoach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19EE59C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7DB7614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94DA008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2010051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0E1E0DA7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32F68AD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owatsch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et al., 2021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CCFA22A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448D260F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75F9F094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 and speech; AR-based embodied holographic instructo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108F4385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31E1291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AR glass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28EF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xonomy of behavior changes techniques</w:t>
            </w:r>
          </w:p>
        </w:tc>
      </w:tr>
      <w:tr w:rsidR="00CC2F47" w:rsidRPr="008C1AC4" w14:paraId="799EACAC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1FE7551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owatsch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et al., 2021b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9E7805E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13444C2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D3E7935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 and speech; AR-based embodied holographic instructo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0BC989C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5E374E8B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AR glass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D1B58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C2F47" w:rsidRPr="008C1AC4" w14:paraId="2CBE837F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7533B0B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owatsch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et al., 2021c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F0CF8E0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FB48816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NS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6BD57E3E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 and speech; AR-based embodied holographic instructo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85910F3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BEC2102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AR glass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CBAFE66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C2F47" w:rsidRPr="008C1AC4" w14:paraId="4F4D42F6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3C75D1B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owatsch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et al., 2021d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24B909A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17F73BD7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02BF5D0F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 and speech; AR-based embodied holographic instructo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261B389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9315341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AR glasse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453D632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CC2F47" w:rsidRPr="008C1AC4" w14:paraId="0239B6AD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20EA883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'Allemand</w:t>
            </w:r>
            <w:proofErr w:type="spellEnd"/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et al., 201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67639EED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exercise and stress managemen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3D4D52B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702C21D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FDDB72A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7C89DED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'Sensor'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365F5481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15F41A2D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7B21CE34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andri, et al., 20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AF0AC68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 and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E130AF0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B978E61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03DD603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F480275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8934CC0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5D924C8E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09CDB35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spellStart"/>
            <w:r w:rsidRPr="008C1AC4">
              <w:rPr>
                <w:rFonts w:eastAsia="Times New Roman" w:cs="Times New Roman"/>
                <w:sz w:val="20"/>
                <w:szCs w:val="20"/>
                <w:lang w:val="en-US"/>
              </w:rPr>
              <w:t>Stasinaki</w:t>
            </w:r>
            <w:proofErr w:type="spellEnd"/>
            <w:r w:rsidRPr="008C1AC4">
              <w:rPr>
                <w:rFonts w:eastAsia="Times New Roman" w:cs="Times New Roman"/>
                <w:sz w:val="20"/>
                <w:szCs w:val="20"/>
                <w:lang w:val="en-US"/>
              </w:rPr>
              <w:t>, et al., 20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2C925633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exercise and stress managemen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501A31F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sz w:val="20"/>
                <w:szCs w:val="20"/>
                <w:lang w:val="en-US"/>
              </w:rPr>
              <w:t>PathMate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2ADB7F68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1B37386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martphone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C63C51B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3A8D6617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5A892E9C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08FD95F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tein, et al., 201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39930008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 and exerci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77509AC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ark Weight Loss Health Coach AI (HCAI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4000F25C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F5E9C51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B9FDB04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‘Wearables’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6EA21193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BT </w:t>
            </w:r>
          </w:p>
        </w:tc>
      </w:tr>
      <w:tr w:rsidR="00CC2F47" w:rsidRPr="008C1AC4" w14:paraId="5FA83EBE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BCDFA66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ephens, et al., 201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080C1232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</w:tcPr>
          <w:p w14:paraId="5222B44C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es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</w:tcPr>
          <w:p w14:paraId="186BA0ED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peech &amp; text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4096B5A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286851EF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51C0994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BT, emotionally focused therapy, motivational interviewing.</w:t>
            </w:r>
          </w:p>
        </w:tc>
      </w:tr>
      <w:tr w:rsidR="00CC2F47" w:rsidRPr="008C1AC4" w14:paraId="6346A94E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right w:val="nil"/>
            </w:tcBorders>
          </w:tcPr>
          <w:p w14:paraId="547BDFE8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hompson, et al., 2019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</w:tcPr>
          <w:p w14:paraId="2F499BCD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</w:tcPr>
          <w:p w14:paraId="35EADD1E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</w:tcPr>
          <w:p w14:paraId="0E3192FB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Speech &amp; text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</w:tcPr>
          <w:p w14:paraId="1EE05AD0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</w:tcPr>
          <w:p w14:paraId="200896CF" w14:textId="77777777" w:rsidR="00CC2F47" w:rsidRPr="008C1AC4" w:rsidRDefault="00CC2F47" w:rsidP="00AA0BB3">
            <w:pPr>
              <w:spacing w:line="240" w:lineRule="auto"/>
              <w:rPr>
                <w:rFonts w:cs="Times New Roman"/>
                <w:color w:val="000000"/>
                <w:sz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right w:val="nil"/>
            </w:tcBorders>
          </w:tcPr>
          <w:p w14:paraId="048E545A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CC2F47" w:rsidRPr="008C1AC4" w14:paraId="30350B6A" w14:textId="77777777" w:rsidTr="00AA0BB3">
        <w:trPr>
          <w:trHeight w:val="300"/>
        </w:trPr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A0069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u, et al., 2020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E8546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Promote healthy diet and exercise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BB30F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C1AC4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11E1E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D2C4E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98A25" w14:textId="77777777" w:rsidR="00CC2F47" w:rsidRPr="008C1AC4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F40848">
              <w:rPr>
                <w:rFonts w:eastAsia="Times New Roman" w:cs="Times New Roman"/>
                <w:color w:val="000000"/>
                <w:sz w:val="20"/>
                <w:szCs w:val="20"/>
              </w:rPr>
              <w:t>Activity tracker and smart watche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5972A" w14:textId="77777777" w:rsidR="00CC2F47" w:rsidRPr="00F40848" w:rsidRDefault="00CC2F47" w:rsidP="00AA0BB3">
            <w:pPr>
              <w:spacing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52B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14:paraId="7E039D5F" w14:textId="77777777" w:rsidR="00CC2F47" w:rsidRPr="008C1AC4" w:rsidRDefault="00CC2F47" w:rsidP="00CC2F47">
      <w:pPr>
        <w:rPr>
          <w:rFonts w:eastAsia="Times New Roman" w:cs="Times New Roman"/>
          <w:color w:val="000000"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t xml:space="preserve">Notes: </w:t>
      </w:r>
      <w:r w:rsidRPr="008C1AC4">
        <w:rPr>
          <w:rFonts w:cs="Times New Roman"/>
          <w:sz w:val="20"/>
          <w:szCs w:val="20"/>
          <w:lang w:val="en-US"/>
        </w:rPr>
        <w:t xml:space="preserve">CA=conversational agent; IOT=internet of things; </w:t>
      </w:r>
      <w:r>
        <w:rPr>
          <w:rFonts w:cs="Times New Roman"/>
          <w:sz w:val="20"/>
          <w:szCs w:val="20"/>
          <w:lang w:val="en-US"/>
        </w:rPr>
        <w:t xml:space="preserve">NS=non-specified; </w:t>
      </w:r>
      <w:r w:rsidRPr="008C1AC4">
        <w:rPr>
          <w:rFonts w:eastAsia="Times New Roman" w:cs="Times New Roman"/>
          <w:color w:val="000000"/>
          <w:sz w:val="20"/>
          <w:szCs w:val="20"/>
          <w:lang w:val="en-US"/>
        </w:rPr>
        <w:t>ECA=embodied conversational agent; AR=a</w:t>
      </w:r>
      <w:r>
        <w:rPr>
          <w:rFonts w:eastAsia="Times New Roman" w:cs="Times New Roman"/>
          <w:color w:val="000000"/>
          <w:sz w:val="20"/>
          <w:szCs w:val="20"/>
          <w:lang w:val="en-US"/>
        </w:rPr>
        <w:t>ugmented</w:t>
      </w:r>
      <w:r w:rsidRPr="008C1AC4">
        <w:rPr>
          <w:rFonts w:eastAsia="Times New Roman" w:cs="Times New Roman"/>
          <w:color w:val="000000"/>
          <w:sz w:val="20"/>
          <w:szCs w:val="20"/>
          <w:lang w:val="en-US"/>
        </w:rPr>
        <w:t xml:space="preserve"> reality</w:t>
      </w:r>
      <w:r>
        <w:rPr>
          <w:rFonts w:eastAsia="Times New Roman" w:cs="Times New Roman"/>
          <w:color w:val="000000"/>
          <w:sz w:val="20"/>
          <w:szCs w:val="20"/>
          <w:lang w:val="en-US"/>
        </w:rPr>
        <w:t>; CBT=cognitive behavioral therapy</w:t>
      </w:r>
    </w:p>
    <w:p w14:paraId="1748984B" w14:textId="72A04169" w:rsidR="00351468" w:rsidRPr="00CC2F47" w:rsidRDefault="00CC2F47" w:rsidP="00351468">
      <w:pPr>
        <w:rPr>
          <w:rFonts w:cs="Times New Roman"/>
          <w:b/>
          <w:sz w:val="20"/>
          <w:szCs w:val="20"/>
          <w:lang w:val="en-US"/>
        </w:rPr>
      </w:pPr>
      <w:r>
        <w:rPr>
          <w:rFonts w:cs="Times New Roman"/>
          <w:b/>
          <w:sz w:val="20"/>
          <w:szCs w:val="20"/>
          <w:lang w:val="en-US"/>
        </w:rPr>
        <w:br w:type="page"/>
      </w:r>
      <w:bookmarkStart w:id="0" w:name="_GoBack"/>
      <w:bookmarkEnd w:id="0"/>
    </w:p>
    <w:p w14:paraId="649281AF" w14:textId="1C069B06" w:rsidR="00EC7852" w:rsidRPr="00351468" w:rsidRDefault="00EC7852" w:rsidP="00351468">
      <w:pPr>
        <w:rPr>
          <w:rFonts w:cs="Times New Roman"/>
          <w:sz w:val="20"/>
          <w:szCs w:val="20"/>
          <w:lang w:val="en-US"/>
        </w:rPr>
      </w:pPr>
    </w:p>
    <w:sectPr w:rsidR="00EC7852" w:rsidRPr="00351468" w:rsidSect="0035146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xNjEwMTQ0MTM2NbJU0lEKTi0uzszPAykwrAUAChfyESwAAAA="/>
  </w:docVars>
  <w:rsids>
    <w:rsidRoot w:val="00C364EE"/>
    <w:rsid w:val="00137654"/>
    <w:rsid w:val="00351468"/>
    <w:rsid w:val="0049252D"/>
    <w:rsid w:val="00C364EE"/>
    <w:rsid w:val="00CC2F47"/>
    <w:rsid w:val="00EC7852"/>
    <w:rsid w:val="00F2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EA114"/>
  <w15:chartTrackingRefBased/>
  <w15:docId w15:val="{A35AB8A5-392C-4BB6-90BB-32C1B2AE8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2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F23701"/>
    <w:pPr>
      <w:spacing w:after="0" w:line="240" w:lineRule="auto"/>
    </w:pPr>
    <w:tblPr>
      <w:tblStyleRowBandSize w:val="1"/>
    </w:tblPr>
    <w:tblStylePr w:type="firstRow">
      <w:rPr>
        <w:rFonts w:ascii="Times New Roman" w:hAnsi="Times New Roman"/>
        <w:b/>
        <w:sz w:val="24"/>
      </w:rPr>
      <w:tblPr/>
      <w:tcPr>
        <w:tcBorders>
          <w:top w:val="nil"/>
          <w:bottom w:val="nil"/>
        </w:tcBorders>
      </w:tcPr>
    </w:tblStylePr>
  </w:style>
  <w:style w:type="table" w:styleId="TableGrid">
    <w:name w:val="Table Grid"/>
    <w:basedOn w:val="TableNormal"/>
    <w:uiPriority w:val="39"/>
    <w:rsid w:val="00137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9F81FCB8FBF94DA20A14E0CC68C42E" ma:contentTypeVersion="14" ma:contentTypeDescription="Create a new document." ma:contentTypeScope="" ma:versionID="a9b6b84672360131a3514b4b89c9d54b">
  <xsd:schema xmlns:xsd="http://www.w3.org/2001/XMLSchema" xmlns:xs="http://www.w3.org/2001/XMLSchema" xmlns:p="http://schemas.microsoft.com/office/2006/metadata/properties" xmlns:ns3="c83186bb-b47d-439f-b646-69ec5b74efbc" xmlns:ns4="a38b7ab8-6849-4d3f-bc8a-6a1e96965eb9" targetNamespace="http://schemas.microsoft.com/office/2006/metadata/properties" ma:root="true" ma:fieldsID="6c112f8a44e915747ae7322f0a127b46" ns3:_="" ns4:_="">
    <xsd:import namespace="c83186bb-b47d-439f-b646-69ec5b74efbc"/>
    <xsd:import namespace="a38b7ab8-6849-4d3f-bc8a-6a1e96965eb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186bb-b47d-439f-b646-69ec5b74ef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b7ab8-6849-4d3f-bc8a-6a1e96965eb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C7FF14E-5D71-4362-95F4-BBF61697F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3186bb-b47d-439f-b646-69ec5b74efbc"/>
    <ds:schemaRef ds:uri="a38b7ab8-6849-4d3f-bc8a-6a1e96965e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E409B6-42AC-493C-8E3B-24BBFCC48C9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1C3D7A-FE47-4BB1-A233-483BE8473F8C}">
  <ds:schemaRefs>
    <ds:schemaRef ds:uri="http://purl.org/dc/terms/"/>
    <ds:schemaRef ds:uri="http://purl.org/dc/elements/1.1/"/>
    <ds:schemaRef ds:uri="http://schemas.microsoft.com/office/infopath/2007/PartnerControls"/>
    <ds:schemaRef ds:uri="c83186bb-b47d-439f-b646-69ec5b74efbc"/>
    <ds:schemaRef ds:uri="http://purl.org/dc/dcmitype/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a38b7ab8-6849-4d3f-bc8a-6a1e96965eb9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w Han Shi Jocelyn</dc:creator>
  <cp:keywords/>
  <dc:description/>
  <cp:lastModifiedBy>Chew Han Shi Jocelyn</cp:lastModifiedBy>
  <cp:revision>2</cp:revision>
  <dcterms:created xsi:type="dcterms:W3CDTF">2021-08-03T03:16:00Z</dcterms:created>
  <dcterms:modified xsi:type="dcterms:W3CDTF">2021-08-03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9F81FCB8FBF94DA20A14E0CC68C42E</vt:lpwstr>
  </property>
</Properties>
</file>